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1A5AE" w14:textId="10A6241D" w:rsidR="008355D6" w:rsidRPr="00B215E7" w:rsidRDefault="00182918" w:rsidP="00B215E7">
      <w:pPr>
        <w:pStyle w:val="a3"/>
        <w:rPr>
          <w:rFonts w:ascii="Times New Roman" w:hAnsi="Times New Roman" w:cs="Times New Roman"/>
        </w:rPr>
      </w:pPr>
      <w:bookmarkStart w:id="0" w:name="_Hlk10449683"/>
      <w:r>
        <w:rPr>
          <w:rFonts w:ascii="Times New Roman" w:hAnsi="Times New Roman" w:cs="Times New Roman" w:hint="eastAsia"/>
        </w:rPr>
        <w:t>PS</w:t>
      </w:r>
      <w:r>
        <w:rPr>
          <w:rFonts w:ascii="Times New Roman" w:hAnsi="Times New Roman" w:cs="Times New Roman"/>
        </w:rPr>
        <w:t xml:space="preserve"> </w:t>
      </w:r>
      <w:r w:rsidR="00B215E7" w:rsidRPr="00B215E7">
        <w:rPr>
          <w:rFonts w:ascii="Times New Roman" w:hAnsi="Times New Roman" w:cs="Times New Roman"/>
        </w:rPr>
        <w:t xml:space="preserve">and </w:t>
      </w:r>
      <w:r w:rsidR="00764CAE">
        <w:rPr>
          <w:rFonts w:ascii="Times New Roman" w:hAnsi="Times New Roman" w:cs="Times New Roman"/>
        </w:rPr>
        <w:t>long-term mortality</w:t>
      </w:r>
    </w:p>
    <w:p w14:paraId="6243A369" w14:textId="11E1442D" w:rsidR="00F378D4" w:rsidRDefault="00F378D4" w:rsidP="00F378D4">
      <w:r w:rsidRPr="00944FBC">
        <w:t xml:space="preserve">Figure </w:t>
      </w:r>
      <w:r w:rsidR="00EB0847">
        <w:t>1</w:t>
      </w:r>
      <w:r w:rsidRPr="00944FBC">
        <w:t xml:space="preserve">： </w:t>
      </w:r>
      <w:r w:rsidR="00F8318C">
        <w:t>PS</w:t>
      </w:r>
      <w:r w:rsidR="001004C9" w:rsidRPr="001004C9">
        <w:t xml:space="preserve"> </w:t>
      </w:r>
      <w:r w:rsidRPr="00944FBC">
        <w:t>and</w:t>
      </w:r>
      <w:r w:rsidR="001004C9" w:rsidRPr="001004C9">
        <w:t xml:space="preserve"> </w:t>
      </w:r>
      <w:r w:rsidR="00764CAE">
        <w:t>long-term mortality</w:t>
      </w:r>
      <w:r w:rsidR="000B0546">
        <w:t xml:space="preserve"> </w:t>
      </w:r>
      <w:r w:rsidR="001004C9" w:rsidRPr="001004C9">
        <w:t>among older patients with AML</w:t>
      </w:r>
      <w:r w:rsidR="00EB0847">
        <w:t>-HR</w:t>
      </w:r>
    </w:p>
    <w:p w14:paraId="16ACB349" w14:textId="1D00BC23" w:rsidR="000B0546" w:rsidRPr="00F8318C" w:rsidRDefault="000B0546" w:rsidP="00121EC7"/>
    <w:p w14:paraId="2FCF3659" w14:textId="2CF607B1" w:rsidR="001B1C41" w:rsidRDefault="00A866BF" w:rsidP="00086BE7">
      <w:pPr>
        <w:jc w:val="center"/>
      </w:pPr>
      <w:r w:rsidRPr="00A866BF">
        <w:rPr>
          <w:noProof/>
        </w:rPr>
        <w:drawing>
          <wp:inline distT="0" distB="0" distL="0" distR="0" wp14:anchorId="004CAC68" wp14:editId="1FE620AD">
            <wp:extent cx="4656306" cy="7690483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30" t="13169" r="13915" b="11444"/>
                    <a:stretch/>
                  </pic:blipFill>
                  <pic:spPr bwMode="auto">
                    <a:xfrm>
                      <a:off x="0" y="0"/>
                      <a:ext cx="4662263" cy="7700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620FAE" w14:textId="45AA2513" w:rsidR="00B215E7" w:rsidRDefault="00B215E7" w:rsidP="00086BE7">
      <w:pPr>
        <w:jc w:val="center"/>
      </w:pPr>
    </w:p>
    <w:p w14:paraId="2B5D2697" w14:textId="77777777" w:rsidR="0092021C" w:rsidRDefault="0092021C" w:rsidP="00086BE7">
      <w:pPr>
        <w:jc w:val="center"/>
      </w:pPr>
    </w:p>
    <w:p w14:paraId="0A8F4AE4" w14:textId="77777777" w:rsidR="001C4E8F" w:rsidRDefault="001C4E8F" w:rsidP="00C750A6"/>
    <w:p w14:paraId="04D1D02A" w14:textId="2C088C42" w:rsidR="00C750A6" w:rsidRDefault="00C750A6" w:rsidP="00C750A6">
      <w:r w:rsidRPr="00944FBC">
        <w:t xml:space="preserve">Figure </w:t>
      </w:r>
      <w:r w:rsidR="00D22615">
        <w:t>2</w:t>
      </w:r>
      <w:r w:rsidRPr="00944FBC">
        <w:t xml:space="preserve">： </w:t>
      </w:r>
      <w:r w:rsidR="00182918">
        <w:rPr>
          <w:rFonts w:hint="eastAsia"/>
        </w:rPr>
        <w:t>PS</w:t>
      </w:r>
      <w:r w:rsidRPr="001004C9">
        <w:t xml:space="preserve"> </w:t>
      </w:r>
      <w:r w:rsidRPr="00944FBC">
        <w:t>and</w:t>
      </w:r>
      <w:r w:rsidRPr="001004C9">
        <w:t xml:space="preserve"> </w:t>
      </w:r>
      <w:r w:rsidR="00764CAE">
        <w:t>long-term mortality</w:t>
      </w:r>
      <w:r>
        <w:t xml:space="preserve"> </w:t>
      </w:r>
      <w:r w:rsidRPr="001004C9">
        <w:t>among older patients with AML</w:t>
      </w:r>
      <w:r>
        <w:t>-</w:t>
      </w:r>
      <w:r w:rsidR="00F8318C">
        <w:t>R</w:t>
      </w:r>
      <w:r>
        <w:t>R</w:t>
      </w:r>
    </w:p>
    <w:p w14:paraId="5BD1A36E" w14:textId="77777777" w:rsidR="00C750A6" w:rsidRDefault="00C750A6" w:rsidP="00C750A6"/>
    <w:p w14:paraId="42775E6A" w14:textId="5570D203" w:rsidR="00EB0847" w:rsidRDefault="00F8318C" w:rsidP="007C5E40">
      <w:r w:rsidRPr="00F8318C">
        <w:rPr>
          <w:noProof/>
        </w:rPr>
        <w:drawing>
          <wp:inline distT="0" distB="0" distL="0" distR="0" wp14:anchorId="6435A40A" wp14:editId="6AAAC866">
            <wp:extent cx="5600700" cy="3466513"/>
            <wp:effectExtent l="0" t="0" r="0" b="63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9570" t="11821" r="8440" b="9083"/>
                    <a:stretch/>
                  </pic:blipFill>
                  <pic:spPr bwMode="auto">
                    <a:xfrm>
                      <a:off x="0" y="0"/>
                      <a:ext cx="5608247" cy="34711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39B18" w14:textId="3D0411A2" w:rsidR="00EB0847" w:rsidRDefault="00EB0847" w:rsidP="007C5E40"/>
    <w:p w14:paraId="07191C2D" w14:textId="24672873" w:rsidR="00F8318C" w:rsidRDefault="00F8318C" w:rsidP="00F8318C">
      <w:r w:rsidRPr="00944FBC">
        <w:t xml:space="preserve">Figure </w:t>
      </w:r>
      <w:r>
        <w:t>3</w:t>
      </w:r>
      <w:r w:rsidRPr="00944FBC">
        <w:t xml:space="preserve">： </w:t>
      </w:r>
      <w:r w:rsidR="00182918">
        <w:rPr>
          <w:rFonts w:hint="eastAsia"/>
        </w:rPr>
        <w:t>PS</w:t>
      </w:r>
      <w:r w:rsidR="00182918">
        <w:t xml:space="preserve"> </w:t>
      </w:r>
      <w:r w:rsidRPr="00944FBC">
        <w:t>and</w:t>
      </w:r>
      <w:r w:rsidRPr="001004C9">
        <w:t xml:space="preserve"> </w:t>
      </w:r>
      <w:r w:rsidR="00764CAE">
        <w:t>long-term mortality</w:t>
      </w:r>
      <w:r>
        <w:t xml:space="preserve"> </w:t>
      </w:r>
      <w:r w:rsidRPr="001004C9">
        <w:t>among older patients with AML</w:t>
      </w:r>
      <w:r>
        <w:t>-OR</w:t>
      </w:r>
    </w:p>
    <w:p w14:paraId="3663B3BA" w14:textId="77777777" w:rsidR="00D22615" w:rsidRDefault="00D22615" w:rsidP="00D22615"/>
    <w:p w14:paraId="641B3EF1" w14:textId="31F17625" w:rsidR="00791DD8" w:rsidRDefault="00F8318C" w:rsidP="00D22615">
      <w:r w:rsidRPr="00F8318C">
        <w:rPr>
          <w:noProof/>
        </w:rPr>
        <w:drawing>
          <wp:inline distT="0" distB="0" distL="0" distR="0" wp14:anchorId="174E4262" wp14:editId="3C1A0375">
            <wp:extent cx="5553075" cy="2578213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835" t="21392" r="8259" b="20060"/>
                    <a:stretch/>
                  </pic:blipFill>
                  <pic:spPr bwMode="auto">
                    <a:xfrm>
                      <a:off x="0" y="0"/>
                      <a:ext cx="5563360" cy="2582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FE959" w14:textId="77777777" w:rsidR="00791DD8" w:rsidRDefault="00791DD8" w:rsidP="00D22615"/>
    <w:p w14:paraId="333E6622" w14:textId="1EFE99C4" w:rsidR="00791DD8" w:rsidRDefault="00791DD8" w:rsidP="00D22615"/>
    <w:p w14:paraId="285DA489" w14:textId="2B7DD551" w:rsidR="00E17F70" w:rsidRDefault="00E17F70" w:rsidP="00D22615"/>
    <w:p w14:paraId="156D4B16" w14:textId="77777777" w:rsidR="00E17F70" w:rsidRDefault="00E17F70" w:rsidP="00D22615"/>
    <w:p w14:paraId="7D61BC8E" w14:textId="77777777" w:rsidR="00791DD8" w:rsidRDefault="00791DD8" w:rsidP="00D22615"/>
    <w:p w14:paraId="675EA468" w14:textId="77777777" w:rsidR="00791DD8" w:rsidRDefault="00791DD8" w:rsidP="00D22615"/>
    <w:p w14:paraId="16E49C6C" w14:textId="77777777" w:rsidR="00791DD8" w:rsidRDefault="00791DD8" w:rsidP="00D22615"/>
    <w:p w14:paraId="2F6C2AA0" w14:textId="002F99AA" w:rsidR="00EB0847" w:rsidRDefault="00D22615" w:rsidP="00D22615">
      <w:r>
        <w:t xml:space="preserve">Figure 3： </w:t>
      </w:r>
      <w:r w:rsidR="00F8318C">
        <w:t xml:space="preserve">PS </w:t>
      </w:r>
      <w:r>
        <w:t xml:space="preserve">and </w:t>
      </w:r>
      <w:r w:rsidR="00764CAE">
        <w:t>long-term mortality</w:t>
      </w:r>
      <w:r>
        <w:t xml:space="preserve"> among older patients with AML-OR</w:t>
      </w:r>
      <w:r w:rsidR="00F8318C">
        <w:t xml:space="preserve">, RR and </w:t>
      </w:r>
      <w:r>
        <w:t>HR</w:t>
      </w:r>
    </w:p>
    <w:p w14:paraId="3755957D" w14:textId="57A53889" w:rsidR="00D22615" w:rsidRDefault="00EE7873" w:rsidP="00E17F70">
      <w:pPr>
        <w:jc w:val="center"/>
      </w:pPr>
      <w:r>
        <w:rPr>
          <w:noProof/>
        </w:rPr>
        <w:drawing>
          <wp:inline distT="0" distB="0" distL="0" distR="0" wp14:anchorId="29E4FC05" wp14:editId="459F5B99">
            <wp:extent cx="3605720" cy="763893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01" t="4163" r="13056" b="4106"/>
                    <a:stretch/>
                  </pic:blipFill>
                  <pic:spPr bwMode="auto">
                    <a:xfrm>
                      <a:off x="0" y="0"/>
                      <a:ext cx="3609820" cy="764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AF2B0" w14:textId="5393833F" w:rsidR="00D22615" w:rsidRDefault="00D22615" w:rsidP="00D22615"/>
    <w:p w14:paraId="5D1EFC8C" w14:textId="08CB7FF2" w:rsidR="00E17F70" w:rsidRDefault="00E17F70" w:rsidP="00D22615"/>
    <w:p w14:paraId="01F82EC6" w14:textId="77777777" w:rsidR="00E17F70" w:rsidRDefault="00E17F70" w:rsidP="00D22615"/>
    <w:p w14:paraId="2F961612" w14:textId="58D5B347" w:rsidR="00EB0847" w:rsidRDefault="00F8318C" w:rsidP="0092021C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</w:t>
      </w:r>
      <w:r w:rsidR="0092021C" w:rsidRPr="00B215E7">
        <w:rPr>
          <w:rFonts w:ascii="Times New Roman" w:hAnsi="Times New Roman" w:cs="Times New Roman"/>
        </w:rPr>
        <w:t xml:space="preserve"> and</w:t>
      </w:r>
      <w:r w:rsidR="0092021C" w:rsidRPr="0092021C">
        <w:t xml:space="preserve"> </w:t>
      </w:r>
      <w:r w:rsidR="0092021C" w:rsidRPr="0092021C">
        <w:rPr>
          <w:rFonts w:ascii="Times New Roman" w:hAnsi="Times New Roman" w:cs="Times New Roman"/>
        </w:rPr>
        <w:t>short-term mortality (treatment or induction-mortality)</w:t>
      </w:r>
    </w:p>
    <w:p w14:paraId="3EF45F0C" w14:textId="74E60CF9" w:rsidR="00F12B22" w:rsidRPr="00F12B22" w:rsidRDefault="00F12B22" w:rsidP="0014519C">
      <w:pPr>
        <w:pStyle w:val="a3"/>
        <w:jc w:val="left"/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  <w:t xml:space="preserve">Figure 1: </w:t>
      </w:r>
      <w:r w:rsidR="00F8318C"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  <w:t xml:space="preserve">PS </w:t>
      </w:r>
      <w:r w:rsidRPr="00F12B22"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  <w:t>and short-term mortality (treatment or induction-mortality) among older patients with AML-HR</w:t>
      </w:r>
    </w:p>
    <w:p w14:paraId="40E75FF9" w14:textId="4EE22854" w:rsidR="00EB0847" w:rsidRDefault="00F8318C" w:rsidP="007C5E40">
      <w:r w:rsidRPr="00F8318C">
        <w:rPr>
          <w:noProof/>
        </w:rPr>
        <w:drawing>
          <wp:inline distT="0" distB="0" distL="0" distR="0" wp14:anchorId="5531F31C" wp14:editId="0F66BD61">
            <wp:extent cx="5267776" cy="1914525"/>
            <wp:effectExtent l="0" t="0" r="9525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0114" t="28147" r="5911" b="24283"/>
                    <a:stretch/>
                  </pic:blipFill>
                  <pic:spPr bwMode="auto">
                    <a:xfrm>
                      <a:off x="0" y="0"/>
                      <a:ext cx="5272743" cy="1916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2D6E4" w14:textId="79C6EDEE" w:rsidR="00EB0847" w:rsidRPr="00F8318C" w:rsidRDefault="00F12B22" w:rsidP="00F8318C">
      <w:pPr>
        <w:pStyle w:val="a3"/>
        <w:jc w:val="left"/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</w:pPr>
      <w:r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  <w:t xml:space="preserve">Figure 2: </w:t>
      </w:r>
      <w:r w:rsidR="00F8318C"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  <w:t>PS</w:t>
      </w:r>
      <w:r w:rsidR="0014519C" w:rsidRPr="00F8318C">
        <w:rPr>
          <w:rFonts w:asciiTheme="minorHAnsi" w:eastAsiaTheme="minorEastAsia" w:hAnsiTheme="minorHAnsi" w:cstheme="minorBidi"/>
          <w:b w:val="0"/>
          <w:bCs w:val="0"/>
          <w:sz w:val="21"/>
          <w:szCs w:val="22"/>
        </w:rPr>
        <w:t xml:space="preserve"> and short-term mortality (treatment or induction-mortality) among older patients with AML-OR</w:t>
      </w:r>
    </w:p>
    <w:p w14:paraId="2B971D92" w14:textId="592154B0" w:rsidR="00EB0847" w:rsidRDefault="00F8318C" w:rsidP="007C5E40">
      <w:r w:rsidRPr="00F8318C">
        <w:rPr>
          <w:noProof/>
        </w:rPr>
        <w:drawing>
          <wp:inline distT="0" distB="0" distL="0" distR="0" wp14:anchorId="6EBAB7A1" wp14:editId="427CEB31">
            <wp:extent cx="5359734" cy="1933575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9210" t="27866" r="5189" b="24001"/>
                    <a:stretch/>
                  </pic:blipFill>
                  <pic:spPr bwMode="auto">
                    <a:xfrm>
                      <a:off x="0" y="0"/>
                      <a:ext cx="5366699" cy="19360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A34D04" w14:textId="04D1B23C" w:rsidR="00EB0847" w:rsidRDefault="0014519C" w:rsidP="007C5E40">
      <w:r w:rsidRPr="0014519C">
        <w:t xml:space="preserve">Figure </w:t>
      </w:r>
      <w:r w:rsidR="00F8318C">
        <w:t>3</w:t>
      </w:r>
      <w:r w:rsidRPr="0014519C">
        <w:t xml:space="preserve">: </w:t>
      </w:r>
      <w:r w:rsidR="00F8318C">
        <w:t>PS</w:t>
      </w:r>
      <w:r w:rsidRPr="0014519C">
        <w:t xml:space="preserve"> and short-term mortality (treatment or induction-mortality) among older patients with AML-</w:t>
      </w:r>
      <w:r>
        <w:t>All relative risk effect (HR and OR)</w:t>
      </w:r>
    </w:p>
    <w:p w14:paraId="1FEE03A3" w14:textId="16664760" w:rsidR="00E043AB" w:rsidRDefault="00F8318C" w:rsidP="00E17F70">
      <w:pPr>
        <w:jc w:val="center"/>
      </w:pPr>
      <w:r w:rsidRPr="00F8318C">
        <w:rPr>
          <w:noProof/>
        </w:rPr>
        <w:lastRenderedPageBreak/>
        <w:drawing>
          <wp:inline distT="0" distB="0" distL="0" distR="0" wp14:anchorId="484BFC82" wp14:editId="0A7DBDFF">
            <wp:extent cx="3771900" cy="2283667"/>
            <wp:effectExtent l="0" t="0" r="0" b="254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0836" t="14637" r="9523" b="10209"/>
                    <a:stretch/>
                  </pic:blipFill>
                  <pic:spPr bwMode="auto">
                    <a:xfrm>
                      <a:off x="0" y="0"/>
                      <a:ext cx="3784245" cy="2291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14:paraId="343CF250" w14:textId="2128C95F" w:rsidR="00E043AB" w:rsidRDefault="00E043AB" w:rsidP="007C5E40"/>
    <w:sectPr w:rsidR="00E04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56178" w14:textId="77777777" w:rsidR="008E5E5D" w:rsidRDefault="008E5E5D" w:rsidP="00402DB9">
      <w:r>
        <w:separator/>
      </w:r>
    </w:p>
  </w:endnote>
  <w:endnote w:type="continuationSeparator" w:id="0">
    <w:p w14:paraId="78A3FF16" w14:textId="77777777" w:rsidR="008E5E5D" w:rsidRDefault="008E5E5D" w:rsidP="00402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4793D" w14:textId="77777777" w:rsidR="008E5E5D" w:rsidRDefault="008E5E5D" w:rsidP="00402DB9">
      <w:r>
        <w:separator/>
      </w:r>
    </w:p>
  </w:footnote>
  <w:footnote w:type="continuationSeparator" w:id="0">
    <w:p w14:paraId="719471F2" w14:textId="77777777" w:rsidR="008E5E5D" w:rsidRDefault="008E5E5D" w:rsidP="00402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wMTI2NjSwMDY1MLFQ0lEKTi0uzszPAykwrQUARGCTxywAAAA="/>
  </w:docVars>
  <w:rsids>
    <w:rsidRoot w:val="00AB14F4"/>
    <w:rsid w:val="000026D2"/>
    <w:rsid w:val="00011A8F"/>
    <w:rsid w:val="00045276"/>
    <w:rsid w:val="00086BE7"/>
    <w:rsid w:val="000B0546"/>
    <w:rsid w:val="000E7E33"/>
    <w:rsid w:val="001004C9"/>
    <w:rsid w:val="00121EC7"/>
    <w:rsid w:val="0014519C"/>
    <w:rsid w:val="00182918"/>
    <w:rsid w:val="001B1C41"/>
    <w:rsid w:val="001C4E8F"/>
    <w:rsid w:val="001F7463"/>
    <w:rsid w:val="00241AA6"/>
    <w:rsid w:val="00315D05"/>
    <w:rsid w:val="003E1E1B"/>
    <w:rsid w:val="00402DB9"/>
    <w:rsid w:val="00444A98"/>
    <w:rsid w:val="00480E87"/>
    <w:rsid w:val="00485D0E"/>
    <w:rsid w:val="004C1949"/>
    <w:rsid w:val="00565CA1"/>
    <w:rsid w:val="00581DF0"/>
    <w:rsid w:val="005B4135"/>
    <w:rsid w:val="006A3E26"/>
    <w:rsid w:val="006D2F4B"/>
    <w:rsid w:val="007564EA"/>
    <w:rsid w:val="00764CAE"/>
    <w:rsid w:val="007739F8"/>
    <w:rsid w:val="00791DD8"/>
    <w:rsid w:val="007C5E40"/>
    <w:rsid w:val="007E7AF7"/>
    <w:rsid w:val="00816C12"/>
    <w:rsid w:val="008355D6"/>
    <w:rsid w:val="0088075B"/>
    <w:rsid w:val="00894202"/>
    <w:rsid w:val="008D3E5D"/>
    <w:rsid w:val="008E5E5D"/>
    <w:rsid w:val="0092021C"/>
    <w:rsid w:val="00944FBC"/>
    <w:rsid w:val="009D2124"/>
    <w:rsid w:val="009E3FF4"/>
    <w:rsid w:val="00A123FF"/>
    <w:rsid w:val="00A24182"/>
    <w:rsid w:val="00A45221"/>
    <w:rsid w:val="00A47DCE"/>
    <w:rsid w:val="00A83CEE"/>
    <w:rsid w:val="00A85BA4"/>
    <w:rsid w:val="00A866BF"/>
    <w:rsid w:val="00A9434E"/>
    <w:rsid w:val="00AB14F4"/>
    <w:rsid w:val="00B215E7"/>
    <w:rsid w:val="00BC04DD"/>
    <w:rsid w:val="00C750A6"/>
    <w:rsid w:val="00CB0984"/>
    <w:rsid w:val="00CE2084"/>
    <w:rsid w:val="00D22615"/>
    <w:rsid w:val="00D94EBC"/>
    <w:rsid w:val="00DA0DDD"/>
    <w:rsid w:val="00E043AB"/>
    <w:rsid w:val="00E17F70"/>
    <w:rsid w:val="00E43717"/>
    <w:rsid w:val="00E453CC"/>
    <w:rsid w:val="00E81B1C"/>
    <w:rsid w:val="00EB0847"/>
    <w:rsid w:val="00EB7052"/>
    <w:rsid w:val="00ED4850"/>
    <w:rsid w:val="00EE7873"/>
    <w:rsid w:val="00F12B22"/>
    <w:rsid w:val="00F378D4"/>
    <w:rsid w:val="00F8008C"/>
    <w:rsid w:val="00F8318C"/>
    <w:rsid w:val="00F85FD5"/>
    <w:rsid w:val="00FC75AF"/>
    <w:rsid w:val="00FF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69A82"/>
  <w15:chartTrackingRefBased/>
  <w15:docId w15:val="{A82A6B98-7479-4473-A659-360382F7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215E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215E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402D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2DB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2D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2DB9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64CA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64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kui Hao</dc:creator>
  <cp:keywords/>
  <dc:description/>
  <cp:lastModifiedBy>Qiukui Hao</cp:lastModifiedBy>
  <cp:revision>5</cp:revision>
  <dcterms:created xsi:type="dcterms:W3CDTF">2020-03-02T22:04:00Z</dcterms:created>
  <dcterms:modified xsi:type="dcterms:W3CDTF">2021-11-17T10:51:00Z</dcterms:modified>
</cp:coreProperties>
</file>